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1C0EF" w14:textId="24139141" w:rsidR="0008541C" w:rsidRDefault="0008541C" w:rsidP="0008541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DB83AB7" wp14:editId="0F1C7782">
            <wp:extent cx="3059321" cy="152835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expression of relative gene clusters in strain L19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321" cy="152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67DED" w14:textId="0872C525" w:rsidR="0008541C" w:rsidRPr="00B30B2D" w:rsidRDefault="0008541C" w:rsidP="0008541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30B2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1</w:t>
      </w:r>
      <w:r w:rsidRPr="00B30B2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nalysis of expression of relat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ed</w:t>
      </w:r>
      <w:r w:rsidRPr="00B30B2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gene clusters in strain L19 by RT-PCR. </w:t>
      </w:r>
      <w:r w:rsidRPr="00B30B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ome DNA (g); complementary DNA (c).</w:t>
      </w:r>
      <w:bookmarkStart w:id="0" w:name="_GoBack"/>
      <w:bookmarkEnd w:id="0"/>
    </w:p>
    <w:p w14:paraId="3E8C0E73" w14:textId="3AC68C70" w:rsidR="00F944E6" w:rsidRDefault="00F944E6"/>
    <w:sectPr w:rsidR="00F94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3A"/>
    <w:rsid w:val="0008541C"/>
    <w:rsid w:val="00125F3A"/>
    <w:rsid w:val="00285076"/>
    <w:rsid w:val="00F9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D3C1"/>
  <w15:chartTrackingRefBased/>
  <w15:docId w15:val="{4E061370-E587-4DFF-8F22-7C9092A2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5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3-01T09:42:00Z</dcterms:created>
  <dcterms:modified xsi:type="dcterms:W3CDTF">2021-06-27T12:17:00Z</dcterms:modified>
</cp:coreProperties>
</file>